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A4D75" w14:textId="33BE0F20" w:rsidR="00F45CC8" w:rsidRPr="002B4E6A" w:rsidRDefault="00CD4583" w:rsidP="00F45CC8">
      <w:pPr>
        <w:spacing w:after="0"/>
        <w:rPr>
          <w:sz w:val="20"/>
          <w:szCs w:val="20"/>
        </w:rPr>
      </w:pPr>
      <w:r>
        <w:rPr>
          <w:rFonts w:eastAsia="MS Mincho" w:cs="Tahoma"/>
          <w:b/>
          <w:bCs/>
          <w:sz w:val="20"/>
          <w:szCs w:val="20"/>
          <w:lang w:eastAsia="ja-JP"/>
        </w:rPr>
        <w:t>Additional file 1.</w:t>
      </w:r>
      <w:r w:rsidR="00F45CC8" w:rsidRPr="002B4E6A">
        <w:rPr>
          <w:rFonts w:eastAsia="MS Mincho" w:cs="Tahoma"/>
          <w:b/>
          <w:bCs/>
          <w:sz w:val="20"/>
          <w:szCs w:val="20"/>
          <w:lang w:eastAsia="ja-JP"/>
        </w:rPr>
        <w:t xml:space="preserve"> </w:t>
      </w:r>
      <w:r w:rsidR="00F45CC8" w:rsidRPr="002B4E6A">
        <w:rPr>
          <w:b/>
          <w:sz w:val="20"/>
          <w:szCs w:val="20"/>
        </w:rPr>
        <w:t xml:space="preserve">Baseline </w:t>
      </w:r>
      <w:r w:rsidR="00B01D0C">
        <w:rPr>
          <w:b/>
          <w:sz w:val="20"/>
          <w:szCs w:val="20"/>
        </w:rPr>
        <w:t xml:space="preserve">Mf </w:t>
      </w:r>
      <w:r w:rsidR="00F45CC8" w:rsidRPr="002B4E6A">
        <w:rPr>
          <w:b/>
          <w:sz w:val="20"/>
          <w:szCs w:val="20"/>
        </w:rPr>
        <w:t xml:space="preserve">prevalence </w:t>
      </w:r>
      <w:r w:rsidR="00B01D0C">
        <w:rPr>
          <w:b/>
          <w:sz w:val="20"/>
          <w:szCs w:val="20"/>
        </w:rPr>
        <w:t xml:space="preserve">in district sentinel </w:t>
      </w:r>
      <w:r w:rsidR="00F45CC8" w:rsidRPr="002B4E6A">
        <w:rPr>
          <w:b/>
          <w:sz w:val="20"/>
          <w:szCs w:val="20"/>
        </w:rPr>
        <w:t>sites</w:t>
      </w:r>
    </w:p>
    <w:p w14:paraId="76CA4636" w14:textId="77777777" w:rsidR="00F45CC8" w:rsidRPr="000328B4" w:rsidRDefault="00F45CC8" w:rsidP="00F45CC8">
      <w:pPr>
        <w:spacing w:after="0" w:line="240" w:lineRule="auto"/>
        <w:rPr>
          <w:sz w:val="18"/>
          <w:szCs w:val="18"/>
        </w:rPr>
      </w:pPr>
    </w:p>
    <w:tbl>
      <w:tblPr>
        <w:tblW w:w="76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08"/>
        <w:gridCol w:w="1540"/>
        <w:gridCol w:w="2658"/>
        <w:gridCol w:w="992"/>
      </w:tblGrid>
      <w:tr w:rsidR="00EA4D3D" w:rsidRPr="005663A9" w14:paraId="2FA9C849" w14:textId="77777777" w:rsidTr="00C939C0">
        <w:trPr>
          <w:trHeight w:val="144"/>
          <w:tblHeader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751C" w14:textId="77777777" w:rsidR="00EA4D3D" w:rsidRPr="005663A9" w:rsidRDefault="00EA4D3D" w:rsidP="004468FF">
            <w:pPr>
              <w:spacing w:after="0" w:line="288" w:lineRule="auto"/>
              <w:ind w:left="1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663A9">
              <w:rPr>
                <w:rFonts w:cstheme="minorHAnsi"/>
                <w:b/>
                <w:sz w:val="20"/>
                <w:szCs w:val="20"/>
              </w:rPr>
              <w:t>District#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0A138" w14:textId="4BFB4DFB" w:rsidR="00EA4D3D" w:rsidRPr="005663A9" w:rsidRDefault="00EA4D3D" w:rsidP="004468FF">
            <w:pPr>
              <w:spacing w:after="0"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te/Reg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D97CC" w14:textId="076B8D19" w:rsidR="00EA4D3D" w:rsidRPr="005663A9" w:rsidRDefault="00EA4D3D" w:rsidP="004468FF">
            <w:pPr>
              <w:spacing w:after="0"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663A9">
              <w:rPr>
                <w:rFonts w:cstheme="minorHAnsi"/>
                <w:b/>
                <w:sz w:val="20"/>
                <w:szCs w:val="20"/>
              </w:rPr>
              <w:t>District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56B24" w14:textId="77777777" w:rsidR="00EA4D3D" w:rsidRPr="005663A9" w:rsidRDefault="00EA4D3D" w:rsidP="004468FF">
            <w:pPr>
              <w:spacing w:after="0"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663A9">
              <w:rPr>
                <w:rFonts w:cstheme="minorHAnsi"/>
                <w:b/>
                <w:sz w:val="20"/>
                <w:szCs w:val="20"/>
              </w:rPr>
              <w:t>Sentinel site 1,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171DC" w14:textId="77777777" w:rsidR="00EA4D3D" w:rsidRPr="005663A9" w:rsidRDefault="00EA4D3D" w:rsidP="00980A26">
            <w:pPr>
              <w:spacing w:after="0"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663A9">
              <w:rPr>
                <w:rFonts w:cstheme="minorHAnsi"/>
                <w:b/>
                <w:sz w:val="20"/>
                <w:szCs w:val="20"/>
              </w:rPr>
              <w:t>Mf rate (%)</w:t>
            </w:r>
          </w:p>
        </w:tc>
      </w:tr>
      <w:tr w:rsidR="00EA4D3D" w:rsidRPr="005663A9" w14:paraId="3B660AF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5575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FBE3D" w14:textId="3372F129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53C7" w14:textId="4D05B078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gwa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F094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Chauk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FB99" w14:textId="6DE3C9DD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7.1</w:t>
            </w:r>
            <w:r w:rsidR="005C76DD">
              <w:rPr>
                <w:rFonts w:cstheme="minorHAnsi"/>
                <w:color w:val="000000"/>
                <w:sz w:val="20"/>
                <w:szCs w:val="20"/>
              </w:rPr>
              <w:t xml:space="preserve"> / 1.1</w:t>
            </w:r>
          </w:p>
        </w:tc>
      </w:tr>
      <w:tr w:rsidR="00EA4D3D" w:rsidRPr="005663A9" w14:paraId="2351831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EFB78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2CE5F" w14:textId="5BE9C348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219B6" w14:textId="0442116A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gw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14344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Myo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it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olu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035B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EA4D3D" w:rsidRPr="005663A9" w14:paraId="534B3742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CD33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68FF7" w14:textId="6858164F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FD2F4" w14:textId="01D3FB91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hayet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CA1AD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yet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itawa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83DE5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</w:tr>
      <w:tr w:rsidR="00EA4D3D" w:rsidRPr="005663A9" w14:paraId="6B7C8D2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BA3E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BEEBD" w14:textId="52A62811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9924" w14:textId="45ADC99A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hayet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D1E6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Ma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ht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A4456" w14:textId="1F52CCC3" w:rsidR="00EA4D3D" w:rsidRPr="00FD2485" w:rsidRDefault="00826F0A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2485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EA4D3D" w:rsidRPr="005663A9" w14:paraId="14CA7497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0F3CE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13B99" w14:textId="7481A3AC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F46F" w14:textId="45A2A1A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inb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34EB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inb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tt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6391" w14:textId="77777777" w:rsidR="00EA4D3D" w:rsidRPr="00FD2485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2485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</w:tr>
      <w:tr w:rsidR="00EA4D3D" w:rsidRPr="005663A9" w14:paraId="51BC38DF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78033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6F5E0" w14:textId="4352AA33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DF8FA" w14:textId="14F81694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inb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5372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l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inphyukyu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14D7" w14:textId="722B5B5C" w:rsidR="00EA4D3D" w:rsidRPr="00FD2485" w:rsidRDefault="00177A57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D2485">
              <w:rPr>
                <w:rFonts w:cstheme="minorHAnsi"/>
                <w:color w:val="000000"/>
                <w:sz w:val="20"/>
                <w:szCs w:val="20"/>
              </w:rPr>
              <w:t>3.03</w:t>
            </w:r>
          </w:p>
        </w:tc>
      </w:tr>
      <w:tr w:rsidR="00EA4D3D" w:rsidRPr="005663A9" w14:paraId="2052D11A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A8C4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D8589" w14:textId="18BCBD2B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344E" w14:textId="30933824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kokk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6AA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kokk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n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3D657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EA4D3D" w:rsidRPr="005663A9" w14:paraId="3F3F118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C91E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093C0" w14:textId="0CBD36FE" w:rsidR="00EA4D3D" w:rsidRPr="009470D8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9470D8">
              <w:rPr>
                <w:rFonts w:eastAsia="Times New Roman" w:cstheme="minorHAnsi"/>
                <w:bCs/>
                <w:sz w:val="20"/>
                <w:szCs w:val="20"/>
                <w:lang w:eastAsia="en-IN"/>
              </w:rPr>
              <w:t>Mag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66BB6" w14:textId="3F58A50C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kokk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F1DAE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Yaesakyo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6336A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</w:tr>
      <w:tr w:rsidR="00EA4D3D" w:rsidRPr="005663A9" w14:paraId="700EC54C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F501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11E3F3" w14:textId="5B74B4F0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71176" w14:textId="64F11725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BD80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g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Ayemyawad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CDD9E" w14:textId="61D4C87C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FD2485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EA4D3D" w:rsidRPr="005663A9" w14:paraId="6D09BDF9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3D8B8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E915C" w14:textId="4AE12E1D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DB1BB" w14:textId="19629E46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3731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g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yaungpinw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B94E" w14:textId="44FC36B5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FD2485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EA4D3D" w:rsidRPr="005663A9" w14:paraId="4771EFE8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9F517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FB4F9" w14:textId="3BB2E5D4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421B" w14:textId="01FB5D8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onyw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DBFB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onyw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Ayethay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16F91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</w:tr>
      <w:tr w:rsidR="00EA4D3D" w:rsidRPr="005663A9" w14:paraId="060245A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7623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9C504" w14:textId="5927C0F1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A1B46" w14:textId="5E0E7F62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onyw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F7F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Ayartaw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Min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E99F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</w:tr>
      <w:tr w:rsidR="00EA4D3D" w:rsidRPr="005663A9" w14:paraId="1A265E91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665FE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F30A95" w14:textId="6521CFF7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38AB4" w14:textId="5C48124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Shweb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CF58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z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w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omy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C4EC2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</w:tr>
      <w:tr w:rsidR="00EA4D3D" w:rsidRPr="005663A9" w14:paraId="11154C6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69E57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2AB35" w14:textId="5D341E94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55C41" w14:textId="2DE9E493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Shweb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EBA1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epey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ipy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15DB8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</w:tr>
      <w:tr w:rsidR="00EA4D3D" w:rsidRPr="005663A9" w14:paraId="2F68CB2C" w14:textId="77777777" w:rsidTr="00C939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453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A3334" w14:textId="14A0AFC0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FAE3" w14:textId="789EAE86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Kath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4C162" w14:textId="77777777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C939C0">
              <w:rPr>
                <w:rFonts w:cstheme="minorHAnsi"/>
                <w:color w:val="000000"/>
                <w:sz w:val="20"/>
                <w:szCs w:val="20"/>
              </w:rPr>
              <w:t>Katha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DF56" w14:textId="77777777" w:rsidR="00EA4D3D" w:rsidRPr="00C939C0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39C0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EA4D3D" w:rsidRPr="005663A9" w14:paraId="1806F129" w14:textId="77777777" w:rsidTr="00C939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242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8945" w14:textId="73830D0C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162E" w14:textId="08AB45F5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Kath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6C205" w14:textId="77777777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Indaw</w:t>
            </w:r>
            <w:proofErr w:type="spellEnd"/>
            <w:r w:rsidRPr="00C939C0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Naba</w:t>
            </w:r>
            <w:proofErr w:type="spellEnd"/>
            <w:r w:rsidRPr="00C939C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vill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E299" w14:textId="77777777" w:rsidR="00EA4D3D" w:rsidRPr="00980A26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0A26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EA4D3D" w:rsidRPr="005663A9" w14:paraId="082EAF37" w14:textId="77777777" w:rsidTr="00FD248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E62D2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F6B55" w14:textId="05987D53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20396" w14:textId="0F49D790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Kalay</w:t>
            </w:r>
            <w:proofErr w:type="spellEnd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372F" w14:textId="602AA9C0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Kalay</w:t>
            </w:r>
            <w:proofErr w:type="spellEnd"/>
            <w:r w:rsidRPr="00C939C0">
              <w:rPr>
                <w:rFonts w:cstheme="minorHAnsi"/>
                <w:color w:val="000000"/>
                <w:sz w:val="20"/>
                <w:szCs w:val="20"/>
              </w:rPr>
              <w:t>/Tar H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1AFB6" w14:textId="1C57B48F" w:rsidR="00EA4D3D" w:rsidRPr="00980A26" w:rsidRDefault="00980A26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0A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A4D3D" w:rsidRPr="005663A9" w14:paraId="4AD94A13" w14:textId="77777777" w:rsidTr="00FD248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4792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96703" w14:textId="460C8549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841B5" w14:textId="7C25624F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Kalay</w:t>
            </w:r>
            <w:proofErr w:type="spellEnd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D7840" w14:textId="1AB793FC" w:rsidR="00EA4D3D" w:rsidRPr="00C939C0" w:rsidRDefault="002960A1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Kalayw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2BB53" w14:textId="237F918F" w:rsidR="00EA4D3D" w:rsidRPr="00980A26" w:rsidRDefault="00EA4D3D" w:rsidP="00980A26">
            <w:pPr>
              <w:spacing w:after="0" w:line="288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642F5F3F" w14:textId="77777777" w:rsidTr="00FD248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9C8A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043CE" w14:textId="69621AD5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1013F" w14:textId="5231B096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Tamu</w:t>
            </w:r>
            <w:proofErr w:type="spellEnd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9A0AF" w14:textId="77777777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Tamu</w:t>
            </w:r>
            <w:proofErr w:type="spellEnd"/>
            <w:r w:rsidRPr="00C939C0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C939C0">
              <w:rPr>
                <w:rFonts w:cstheme="minorHAnsi"/>
                <w:color w:val="000000"/>
                <w:sz w:val="20"/>
                <w:szCs w:val="20"/>
              </w:rPr>
              <w:t>Santag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8AE30" w14:textId="1D55AEFA" w:rsidR="00EA4D3D" w:rsidRPr="00980A26" w:rsidRDefault="00980A26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80A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A4D3D" w:rsidRPr="005663A9" w14:paraId="27CC35D6" w14:textId="77777777" w:rsidTr="00FD248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DEBD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B0F61" w14:textId="73AC4AFF" w:rsidR="00EA4D3D" w:rsidRPr="00C939C0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Saga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EACE3" w14:textId="3D462375" w:rsidR="00EA4D3D" w:rsidRPr="00C939C0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>Tamu</w:t>
            </w:r>
            <w:proofErr w:type="spellEnd"/>
            <w:r w:rsidRPr="00C939C0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B4B17" w14:textId="6D47CF9F" w:rsidR="00EA4D3D" w:rsidRPr="00C939C0" w:rsidRDefault="00156240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Tamu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/Khan P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61263" w14:textId="71A7A3CF" w:rsidR="00EA4D3D" w:rsidRPr="00980A26" w:rsidRDefault="0015624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EA4D3D" w:rsidRPr="005663A9" w14:paraId="3276452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0C5C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46783" w14:textId="5B5B9D2F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196A" w14:textId="31D3A43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ndala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B1E0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Mandalay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aharaungmy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8E6AD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EA4D3D" w:rsidRPr="005663A9" w14:paraId="7E718DD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8B06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0C3B9" w14:textId="52A09EA0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35BB2" w14:textId="5E2E9AEA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ndal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893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Amarapur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rlaysw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5618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</w:tr>
      <w:tr w:rsidR="00EA4D3D" w:rsidRPr="005663A9" w14:paraId="6B6766E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570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78CE3" w14:textId="505FC659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790A" w14:textId="5CD44DC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y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OoLw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268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OoLw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Ward 1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0729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EA4D3D" w:rsidRPr="005663A9" w14:paraId="20C05B5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1F1A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00BC6" w14:textId="68306CA3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D2666" w14:textId="213619F3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y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OoLw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6FDEF" w14:textId="6915B940" w:rsidR="00EA4D3D" w:rsidRPr="005663A9" w:rsidRDefault="00726040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="00EA4D3D" w:rsidRPr="005663A9">
              <w:rPr>
                <w:rFonts w:cstheme="minorHAnsi"/>
                <w:color w:val="000000"/>
                <w:sz w:val="20"/>
                <w:szCs w:val="20"/>
              </w:rPr>
              <w:t>attaya</w:t>
            </w:r>
            <w:proofErr w:type="spellEnd"/>
            <w:r w:rsidR="00EA4D3D"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="00EA4D3D" w:rsidRPr="005663A9">
              <w:rPr>
                <w:rFonts w:cstheme="minorHAnsi"/>
                <w:color w:val="000000"/>
                <w:sz w:val="20"/>
                <w:szCs w:val="20"/>
              </w:rPr>
              <w:t>Kanphyu</w:t>
            </w:r>
            <w:proofErr w:type="spellEnd"/>
            <w:r w:rsidR="00EA4D3D"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7BAA7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EA4D3D" w:rsidRPr="005663A9" w14:paraId="2F6C511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D7EDD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2C3660" w14:textId="24C48514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89EBA" w14:textId="6FC0593C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397C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itth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um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D8D22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5.47</w:t>
            </w:r>
          </w:p>
        </w:tc>
      </w:tr>
      <w:tr w:rsidR="00EA4D3D" w:rsidRPr="005663A9" w14:paraId="3C5A2118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471B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3D5C6" w14:textId="22321E45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CFE5" w14:textId="582EEA00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84C0D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td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Oo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7036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</w:tr>
      <w:tr w:rsidR="00EA4D3D" w:rsidRPr="005663A9" w14:paraId="3A17B660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462AB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9B628A" w14:textId="77BFF3E9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A28DD" w14:textId="4BBCC341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Y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eth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E91F5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Tat Kone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yars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817D8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EA4D3D" w:rsidRPr="005663A9" w14:paraId="7DCAE33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52D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A2556" w14:textId="19FD305A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1DBB" w14:textId="1B201E61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Y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eth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730B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Le way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Bo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1A95A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EA4D3D" w:rsidRPr="005663A9" w14:paraId="6A74E4F6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C3F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463BC" w14:textId="2134A62B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70A70" w14:textId="4AE897B3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y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Gya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84293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tpad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le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44B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</w:tr>
      <w:tr w:rsidR="00EA4D3D" w:rsidRPr="005663A9" w14:paraId="7B222E3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B252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FB904" w14:textId="7BD77F4F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BE6A" w14:textId="649304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y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Gya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6E56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ehtogy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nz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6E9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</w:tr>
      <w:tr w:rsidR="00EA4D3D" w:rsidRPr="005663A9" w14:paraId="23F897D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810C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E6186" w14:textId="153BE2AD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78DB0" w14:textId="6C09A225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eikhtilar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7B1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Won Twin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78010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</w:tr>
      <w:tr w:rsidR="00EA4D3D" w:rsidRPr="005663A9" w14:paraId="248DDD8A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6E004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31ACB3" w14:textId="3573CCC2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AE0E" w14:textId="7F102393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eikhtilar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E1631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rs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yaungya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93F4A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67</w:t>
            </w:r>
          </w:p>
        </w:tc>
      </w:tr>
      <w:tr w:rsidR="00EA4D3D" w:rsidRPr="005663A9" w14:paraId="606E598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C0EF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E07F7" w14:textId="6E35C63B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8DCE" w14:textId="7B033DBF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Nyau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O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2F0C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y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Oo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ungp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71005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EA4D3D" w:rsidRPr="005663A9" w14:paraId="324E788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E1F83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B9D6E8" w14:textId="2002B2E8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Manda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9B4A" w14:textId="2156BF09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Nyau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O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1304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y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Oo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ry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Wad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8F4A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</w:tr>
      <w:tr w:rsidR="00EA4D3D" w:rsidRPr="005663A9" w14:paraId="63B9803A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25598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494A82" w14:textId="72B9E25B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A6270" w14:textId="01841A58" w:rsidR="00EA4D3D" w:rsidRPr="005663A9" w:rsidRDefault="00980A26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ittwe</w:t>
            </w:r>
            <w:proofErr w:type="spellEnd"/>
            <w:r w:rsidR="00EA4D3D"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41B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ittw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Ka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E4853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</w:tr>
      <w:tr w:rsidR="00EA4D3D" w:rsidRPr="005663A9" w14:paraId="58506A4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91672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4A26A" w14:textId="53F694A8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F0A66" w14:textId="037A9D0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Sittwe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ED5F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t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Taw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hanyw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84C0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EA4D3D" w:rsidRPr="005663A9" w14:paraId="5B658CE2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00CA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367DA" w14:textId="35B1D36A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FFAD" w14:textId="3BBEBE3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ungdaw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275D4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aungdaw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Cha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7A5A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EA4D3D" w:rsidRPr="005663A9" w14:paraId="03F3D4A2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AB12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C0CAE7" w14:textId="02084FF2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B63CA" w14:textId="3B124BEF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Maungdaw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FF375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uthet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275D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EA4D3D" w:rsidRPr="005663A9" w14:paraId="10EB69EC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070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9CCEB" w14:textId="13EFA081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71F30" w14:textId="2634F362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hy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43C25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hy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it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a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95414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34</w:t>
            </w:r>
          </w:p>
        </w:tc>
      </w:tr>
      <w:tr w:rsidR="00EA4D3D" w:rsidRPr="005663A9" w14:paraId="28586A4C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305E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E31BC" w14:textId="6AED2112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B5161" w14:textId="6DE736CC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hy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DB7CD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k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hy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Theban Cha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9AC00" w14:textId="489110E2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1006047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2A778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7A7DF" w14:textId="261AA6D4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F99D6" w14:textId="1E54590E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handwe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682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nddw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Kin Ma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AA82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A4D3D" w:rsidRPr="005663A9" w14:paraId="7AE3F299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D8EB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14B9D" w14:textId="677ECD15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Rakh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A157" w14:textId="12D580FE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handwe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644A6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nddw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FAF3" w14:textId="6FC65AAA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7F3EA7D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ECBE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47D1A" w14:textId="7FDB72A3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h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00042" w14:textId="3E4EB78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letw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69A1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letw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Yeikkh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9533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</w:tr>
      <w:tr w:rsidR="00EA4D3D" w:rsidRPr="005663A9" w14:paraId="090F8132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97C3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29F102" w14:textId="5450F0D7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Ch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D166" w14:textId="14A04955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letwa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0F37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letw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atmad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5FBC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EA4D3D" w:rsidRPr="005663A9" w14:paraId="5A5E2C29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231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B62AA" w14:textId="0ACF1DE8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B37F2" w14:textId="380FBD3B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awlamyaing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0BC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awlamy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ryara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EA6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</w:tr>
      <w:tr w:rsidR="00EA4D3D" w:rsidRPr="005663A9" w14:paraId="46D48197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0A51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C6F97" w14:textId="1F12D825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B512" w14:textId="5164F29E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awlamyaing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03FBF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nphyuzeyat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Aungchanth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A2EF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EA4D3D" w:rsidRPr="005663A9" w14:paraId="5EA3C067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64BB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9652D" w14:textId="2ECB87AE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42D4" w14:textId="6011C5A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Thato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DCA9C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ato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Latein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5C718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</w:tr>
      <w:tr w:rsidR="00EA4D3D" w:rsidRPr="005663A9" w14:paraId="2834411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923B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9CA62" w14:textId="2CD73BE4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AD00" w14:textId="430B3555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Thato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88F1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eel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nthary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64D7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EA4D3D" w:rsidRPr="005663A9" w14:paraId="60310AFA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18636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423CF" w14:textId="0C82E70F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BFAC" w14:textId="32A5D689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25A5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ago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Shin Saw P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8C1D7" w14:textId="56A15BC5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="00883EB9">
              <w:rPr>
                <w:rFonts w:cstheme="minorHAnsi"/>
                <w:color w:val="000000"/>
                <w:sz w:val="20"/>
                <w:szCs w:val="20"/>
              </w:rPr>
              <w:t xml:space="preserve"> / 0.0</w:t>
            </w:r>
          </w:p>
        </w:tc>
      </w:tr>
      <w:tr w:rsidR="00EA4D3D" w:rsidRPr="005663A9" w14:paraId="7B99D39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F09A9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2B43C" w14:textId="7F357E4C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875D" w14:textId="487E6E1A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D4FF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uttakh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 Post 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B007" w14:textId="3432C5D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EA4D3D" w:rsidRPr="005663A9" w14:paraId="7193A978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7E40F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8FDB8" w14:textId="2BA65473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EBF0" w14:textId="40D94501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au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Ng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43E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g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80A65" w14:textId="1B70CB6B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76</w:t>
            </w:r>
            <w:r w:rsidR="00883EB9">
              <w:rPr>
                <w:rFonts w:cstheme="minorHAnsi"/>
                <w:color w:val="000000"/>
                <w:sz w:val="20"/>
                <w:szCs w:val="20"/>
              </w:rPr>
              <w:t xml:space="preserve"> / 0.19</w:t>
            </w:r>
          </w:p>
        </w:tc>
      </w:tr>
      <w:tr w:rsidR="00EA4D3D" w:rsidRPr="005663A9" w14:paraId="22899A14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94632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EE721" w14:textId="5B932041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6D1B1" w14:textId="276A6B30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aung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Ngu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51DC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hyuu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South S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3C13F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EA4D3D" w:rsidRPr="005663A9" w14:paraId="2A05F41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8C56A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C8A37" w14:textId="64C741F8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A264F" w14:textId="4315BCE6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Thayawaddy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C846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0CB3" w14:textId="5BCAD3B6" w:rsidR="00EA4D3D" w:rsidRPr="005663A9" w:rsidRDefault="00883EB9" w:rsidP="00980A26">
            <w:pPr>
              <w:spacing w:after="0" w:line="288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A4D3D" w:rsidRPr="005663A9" w14:paraId="03805B2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2C225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0CE2A" w14:textId="7C8CB729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D576" w14:textId="7A4F1E78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ya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00FC6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Pyay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n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W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2CD72" w14:textId="16EEA208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59</w:t>
            </w:r>
            <w:r w:rsidR="00883EB9">
              <w:rPr>
                <w:rFonts w:cstheme="minorHAnsi"/>
                <w:color w:val="000000"/>
                <w:sz w:val="20"/>
                <w:szCs w:val="20"/>
              </w:rPr>
              <w:t xml:space="preserve"> / 0.39</w:t>
            </w:r>
          </w:p>
        </w:tc>
      </w:tr>
      <w:tr w:rsidR="00EA4D3D" w:rsidRPr="005663A9" w14:paraId="31460BB6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4DEA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A32D2" w14:textId="02D7AC11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Bag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B020C" w14:textId="5F02029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ya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3988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Pa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 Won L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F4C7D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EA4D3D" w:rsidRPr="005663A9" w14:paraId="3A55CA1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16B6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CFF4B" w14:textId="3FAD5846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3CE8" w14:textId="4CEC8592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the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D3C44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athe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 Ward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19D22" w14:textId="5CD12CB3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2.4</w:t>
            </w:r>
            <w:r w:rsidR="001E3F9B">
              <w:rPr>
                <w:rFonts w:cstheme="minorHAnsi"/>
                <w:color w:val="000000"/>
                <w:sz w:val="20"/>
                <w:szCs w:val="20"/>
              </w:rPr>
              <w:t xml:space="preserve"> / 0</w:t>
            </w:r>
          </w:p>
        </w:tc>
      </w:tr>
      <w:tr w:rsidR="00EA4D3D" w:rsidRPr="005663A9" w14:paraId="5CADBAEF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78D2F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17FE8" w14:textId="7820393D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04F6" w14:textId="5B6A9E23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>Pathein</w:t>
            </w:r>
            <w:proofErr w:type="spellEnd"/>
            <w:r w:rsidRPr="005663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B36C0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Yek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4DA6" w14:textId="72FC9503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316500D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956BE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53267" w14:textId="0DF12D65" w:rsidR="00EA4D3D" w:rsidRPr="005C76DD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C76DD"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6A6E" w14:textId="7FD49CED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Henzada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CA24E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Zal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BFFE6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EA4D3D" w:rsidRPr="005663A9" w14:paraId="25BE4367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C2E6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C40765" w14:textId="78672892" w:rsidR="00EA4D3D" w:rsidRPr="005C76DD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C76DD"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AB06" w14:textId="68BB47F2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Henzada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EB3B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A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784CB" w14:textId="7354E152" w:rsidR="00EA4D3D" w:rsidRPr="005663A9" w:rsidRDefault="001E3F9B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A4D3D" w:rsidRPr="005663A9" w14:paraId="69896203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906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AF69D" w14:textId="0740C1C4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7111" w14:textId="425CB0E4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aungmya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D69E0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aungmy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B585A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EA4D3D" w:rsidRPr="005663A9" w14:paraId="044B2BCA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20DD1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3CA725" w14:textId="5A561F32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8E703" w14:textId="4ED3D26E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aungmya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40FF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Wake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03984" w14:textId="1F78E1B0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30A67949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B85A6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4FE71E" w14:textId="34F79456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2405" w14:textId="44E50078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Phyarpone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B12D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okal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85EB7" w14:textId="25D8CDEA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1E3F9B">
              <w:rPr>
                <w:rFonts w:cstheme="minorHAnsi"/>
                <w:color w:val="000000"/>
                <w:sz w:val="20"/>
                <w:szCs w:val="20"/>
              </w:rPr>
              <w:t xml:space="preserve"> / 0</w:t>
            </w:r>
          </w:p>
        </w:tc>
      </w:tr>
      <w:tr w:rsidR="00EA4D3D" w:rsidRPr="005663A9" w14:paraId="764EB761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A116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0B239" w14:textId="1902728C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B257" w14:textId="3462367A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Phyarpone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59C6F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eda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7F83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EA4D3D" w:rsidRPr="005663A9" w14:paraId="31FEABC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E891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07C268" w14:textId="00DBA5DC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FE4E9" w14:textId="7F520E9E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aubi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7725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aub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C0E3" w14:textId="3EB11F43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1E3F9B">
              <w:rPr>
                <w:rFonts w:cstheme="minorHAnsi"/>
                <w:color w:val="000000"/>
                <w:sz w:val="20"/>
                <w:szCs w:val="20"/>
              </w:rPr>
              <w:t xml:space="preserve"> / 0</w:t>
            </w:r>
          </w:p>
        </w:tc>
      </w:tr>
      <w:tr w:rsidR="00EA4D3D" w:rsidRPr="005663A9" w14:paraId="27D33C93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150CF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254AA" w14:textId="73080F85" w:rsidR="00EA4D3D" w:rsidRPr="005663A9" w:rsidRDefault="00E432B9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yeyarwadd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C24E" w14:textId="66B9BE9C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aubi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1184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nuby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ADBE" w14:textId="05B116BF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A4D3D" w:rsidRPr="005663A9" w14:paraId="575F697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9244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42F3E" w14:textId="4557462A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323C1" w14:textId="6606F079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Dawei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F7010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we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yatsarp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AA742" w14:textId="0978D9B0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1.8</w:t>
            </w:r>
            <w:r w:rsidR="001E3F9B">
              <w:rPr>
                <w:rFonts w:cstheme="minorHAnsi"/>
                <w:color w:val="000000"/>
                <w:sz w:val="20"/>
                <w:szCs w:val="20"/>
              </w:rPr>
              <w:t xml:space="preserve"> / 0.6</w:t>
            </w:r>
          </w:p>
        </w:tc>
      </w:tr>
      <w:tr w:rsidR="00EA4D3D" w:rsidRPr="005663A9" w14:paraId="3E44F14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ECA70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B9304" w14:textId="37D8DFE9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DEFE" w14:textId="59D53CD5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Dawei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6182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we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North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yatpy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F0F0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EA4D3D" w:rsidRPr="005663A9" w14:paraId="7A55416F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9965F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1D739" w14:textId="1612CB9C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AA955" w14:textId="5993DFE9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eik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EE3A" w14:textId="77777777" w:rsidR="00EA4D3D" w:rsidRPr="005663A9" w:rsidRDefault="00EA4D3D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eik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Gau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942D" w14:textId="77777777" w:rsidR="00EA4D3D" w:rsidRPr="005663A9" w:rsidRDefault="00EA4D3D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EA4D3D" w:rsidRPr="005663A9" w14:paraId="00B0E92A" w14:textId="77777777" w:rsidTr="00C939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3D48" w14:textId="77777777" w:rsidR="00EA4D3D" w:rsidRPr="005663A9" w:rsidRDefault="00EA4D3D" w:rsidP="004468FF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79645" w14:textId="6A19CA9B" w:rsidR="00EA4D3D" w:rsidRPr="005663A9" w:rsidRDefault="009470D8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7B3AB" w14:textId="45A04180" w:rsidR="00EA4D3D" w:rsidRPr="005663A9" w:rsidRDefault="00C939C0" w:rsidP="004468FF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Myei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49006" w14:textId="35541839" w:rsidR="00EA4D3D" w:rsidRPr="005663A9" w:rsidRDefault="00C939C0" w:rsidP="004468FF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yeik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yit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N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6900C" w14:textId="7632114E" w:rsidR="00EA4D3D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6CA7CA87" w14:textId="77777777" w:rsidTr="00C939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DAAB4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8DA79" w14:textId="2569E371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A88F1" w14:textId="32B0E875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eik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46AD1" w14:textId="47D296DD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ninthary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Chaung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G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CEAC8" w14:textId="74F26543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C939C0" w:rsidRPr="005663A9" w14:paraId="7B7A2269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F46CB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BBA2D" w14:textId="26F50096" w:rsidR="00C939C0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247C9" w14:textId="10ECCDD3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Kawthaung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8B22E" w14:textId="67A0E161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wthau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Shw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Sin Ya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83F1D" w14:textId="21F33C41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C939C0" w:rsidRPr="005663A9" w14:paraId="56FE4BAD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18F01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3298D" w14:textId="54368775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Taninthary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2435" w14:textId="5A624B64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Kawthaung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1CF0E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Boat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 Aye Chan Th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EA1E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C939C0" w:rsidRPr="005663A9" w14:paraId="714995A7" w14:textId="77777777" w:rsidTr="00B01D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1053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66CE5" w14:textId="2F41C43B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Kach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1303F" w14:textId="168DC11F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itkyina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B089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 Currently being condu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439C9" w14:textId="4330897C" w:rsidR="00C939C0" w:rsidRPr="005663A9" w:rsidRDefault="00C939C0" w:rsidP="00980A26">
            <w:pPr>
              <w:spacing w:after="0" w:line="288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939C0" w:rsidRPr="005663A9" w14:paraId="64479745" w14:textId="77777777" w:rsidTr="00B01D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F2C5F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1B82C" w14:textId="4C2F223D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Kach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F6EE" w14:textId="5DFC749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Bammaw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EC7B4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 Currently being condu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53D24" w14:textId="3817395B" w:rsidR="00C939C0" w:rsidRPr="005663A9" w:rsidRDefault="00C939C0" w:rsidP="00980A26">
            <w:pPr>
              <w:spacing w:after="0" w:line="288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939C0" w:rsidRPr="005663A9" w14:paraId="5FF2C2B7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2263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63374" w14:textId="19491FB6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Kay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EE28" w14:textId="77D3385D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Hpaa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F453A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Hpaa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7C1CE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13858F11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4E03C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BA587" w14:textId="2C43EE8C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Kay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645E" w14:textId="3D90E9F1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Hpaan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4CAD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Hl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w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 Ward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B2D6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3BC3665C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320E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2A1E6" w14:textId="4CB3B8E4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Kay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0360" w14:textId="6BBA2A38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Kawkareik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54DDF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Kawkareik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1F15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2CDE15C3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AA978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B227B5" w14:textId="350609BB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Kay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43677" w14:textId="7A39E279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Kawkareik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2CD9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arinnseilgyi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7D06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4A9D490B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B7B9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A622D" w14:textId="6F8FD4F9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Kay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24E7" w14:textId="62AA05B8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bCs/>
                <w:sz w:val="20"/>
                <w:szCs w:val="20"/>
              </w:rPr>
              <w:t>Myawaddy</w:t>
            </w:r>
            <w:proofErr w:type="spellEnd"/>
            <w:r w:rsidRPr="005663A9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6C97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Myawaddy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46FAF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C939C0" w:rsidRPr="005663A9" w14:paraId="0DB3EC0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7F4E1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D9F08" w14:textId="47B0349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A12F6" w14:textId="36851544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Ea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63C30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w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o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hinbawky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29D0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2026FFA6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803F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BC846" w14:textId="792BF4AE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BC57" w14:textId="161ABAC5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Eas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52C12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South Dagon/Ward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5A60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72F9AB0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A56ED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5C98E" w14:textId="2656A788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90D9" w14:textId="19BEDB75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We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2AB00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Hl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6947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3A239A4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2E409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75F07" w14:textId="6565CAAB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32BFA" w14:textId="7542334F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Wes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CF4B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Alone/Sin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CCCC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C939C0" w:rsidRPr="005663A9" w14:paraId="064CA168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38745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446DD" w14:textId="0D1D002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08E0" w14:textId="20C55681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North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67D07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Hlaing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 xml:space="preserve"> Thar 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Yar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Ward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1C559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37C3640E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8BD7E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3E76A" w14:textId="2C9B9F93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52C7" w14:textId="4C6F685F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North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68B7D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Insein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aungthuk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4A69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939C0" w:rsidRPr="005663A9" w14:paraId="31C2D6C5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329E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4A04E" w14:textId="6945A836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C6D1" w14:textId="55D1C4B8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South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1D95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Dala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Bayinnau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9430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C939C0" w:rsidRPr="005663A9" w14:paraId="2843E592" w14:textId="77777777" w:rsidTr="00EA4D3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61B89" w14:textId="77777777" w:rsidR="00C939C0" w:rsidRPr="005663A9" w:rsidRDefault="00C939C0" w:rsidP="00C939C0">
            <w:pPr>
              <w:spacing w:after="0" w:line="288" w:lineRule="auto"/>
              <w:ind w:left="14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8D7BF" w14:textId="30530958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Yang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B13AF" w14:textId="7436CBE4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bCs/>
                <w:sz w:val="20"/>
                <w:szCs w:val="20"/>
              </w:rPr>
            </w:pPr>
            <w:r w:rsidRPr="005663A9">
              <w:rPr>
                <w:rFonts w:cstheme="minorHAnsi"/>
                <w:bCs/>
                <w:sz w:val="20"/>
                <w:szCs w:val="20"/>
              </w:rPr>
              <w:t>Yangon South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1443" w14:textId="77777777" w:rsidR="00C939C0" w:rsidRPr="005663A9" w:rsidRDefault="00C939C0" w:rsidP="00C939C0">
            <w:pPr>
              <w:spacing w:after="0" w:line="288" w:lineRule="auto"/>
              <w:ind w:left="125" w:right="-115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Tontae</w:t>
            </w:r>
            <w:proofErr w:type="spellEnd"/>
            <w:r w:rsidRPr="005663A9">
              <w:rPr>
                <w:rFonts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5663A9">
              <w:rPr>
                <w:rFonts w:cstheme="minorHAnsi"/>
                <w:color w:val="000000"/>
                <w:sz w:val="20"/>
                <w:szCs w:val="20"/>
              </w:rPr>
              <w:t>Pyawbaw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2075" w14:textId="77777777" w:rsidR="00C939C0" w:rsidRPr="005663A9" w:rsidRDefault="00C939C0" w:rsidP="00980A26">
            <w:pPr>
              <w:spacing w:after="0" w:line="288" w:lineRule="auto"/>
              <w:ind w:left="105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663A9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</w:tbl>
    <w:p w14:paraId="4FCAED4D" w14:textId="77777777" w:rsidR="00F45CC8" w:rsidRPr="005663A9" w:rsidRDefault="00F45CC8" w:rsidP="00F45CC8">
      <w:pPr>
        <w:spacing w:after="0" w:line="240" w:lineRule="auto"/>
        <w:rPr>
          <w:rFonts w:cstheme="minorHAnsi"/>
          <w:sz w:val="20"/>
          <w:szCs w:val="20"/>
        </w:rPr>
      </w:pPr>
      <w:r w:rsidRPr="005663A9">
        <w:rPr>
          <w:rFonts w:cstheme="minorHAnsi"/>
          <w:sz w:val="20"/>
          <w:szCs w:val="20"/>
        </w:rPr>
        <w:t xml:space="preserve"> </w:t>
      </w:r>
    </w:p>
    <w:p w14:paraId="36FE85F4" w14:textId="290BAB2D" w:rsidR="00F45CC8" w:rsidRDefault="009E7536" w:rsidP="00F45CC8">
      <w:pPr>
        <w:spacing w:after="0"/>
        <w:rPr>
          <w:rFonts w:eastAsia="MS Mincho" w:cs="Tahoma"/>
          <w:bCs/>
          <w:sz w:val="20"/>
          <w:szCs w:val="20"/>
          <w:lang w:eastAsia="ja-JP"/>
        </w:rPr>
      </w:pPr>
      <w:r w:rsidRPr="009E7536">
        <w:rPr>
          <w:rFonts w:eastAsia="MS Mincho" w:cs="Tahoma"/>
          <w:bCs/>
          <w:sz w:val="20"/>
          <w:szCs w:val="20"/>
          <w:lang w:eastAsia="ja-JP"/>
        </w:rPr>
        <w:t xml:space="preserve">Note. Blank </w:t>
      </w:r>
      <w:r>
        <w:rPr>
          <w:rFonts w:eastAsia="MS Mincho" w:cs="Tahoma"/>
          <w:bCs/>
          <w:sz w:val="20"/>
          <w:szCs w:val="20"/>
          <w:lang w:eastAsia="ja-JP"/>
        </w:rPr>
        <w:t>cells indicate where a sent</w:t>
      </w:r>
      <w:r w:rsidR="005C56D0">
        <w:rPr>
          <w:rFonts w:eastAsia="MS Mincho" w:cs="Tahoma"/>
          <w:bCs/>
          <w:sz w:val="20"/>
          <w:szCs w:val="20"/>
          <w:lang w:eastAsia="ja-JP"/>
        </w:rPr>
        <w:t xml:space="preserve">inel site was identified but no survey </w:t>
      </w:r>
      <w:r>
        <w:rPr>
          <w:rFonts w:eastAsia="MS Mincho" w:cs="Tahoma"/>
          <w:bCs/>
          <w:sz w:val="20"/>
          <w:szCs w:val="20"/>
          <w:lang w:eastAsia="ja-JP"/>
        </w:rPr>
        <w:t>conducted</w:t>
      </w:r>
      <w:r w:rsidR="005C56D0">
        <w:rPr>
          <w:rFonts w:eastAsia="MS Mincho" w:cs="Tahoma"/>
          <w:bCs/>
          <w:sz w:val="20"/>
          <w:szCs w:val="20"/>
          <w:lang w:eastAsia="ja-JP"/>
        </w:rPr>
        <w:t xml:space="preserve"> prior to MDA </w:t>
      </w:r>
      <w:r w:rsidR="00B01D0C">
        <w:rPr>
          <w:rFonts w:eastAsia="MS Mincho" w:cs="Tahoma"/>
          <w:bCs/>
          <w:sz w:val="20"/>
          <w:szCs w:val="20"/>
          <w:lang w:eastAsia="ja-JP"/>
        </w:rPr>
        <w:t>or are currently being conducted</w:t>
      </w:r>
      <w:bookmarkStart w:id="0" w:name="_GoBack"/>
      <w:bookmarkEnd w:id="0"/>
    </w:p>
    <w:sectPr w:rsidR="00F45CC8" w:rsidSect="00835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47FB7"/>
    <w:multiLevelType w:val="multilevel"/>
    <w:tmpl w:val="B216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7317C"/>
    <w:multiLevelType w:val="hybridMultilevel"/>
    <w:tmpl w:val="AAAE50E8"/>
    <w:lvl w:ilvl="0" w:tplc="CBFE8B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872F3"/>
    <w:multiLevelType w:val="hybridMultilevel"/>
    <w:tmpl w:val="61044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75C33"/>
    <w:multiLevelType w:val="hybridMultilevel"/>
    <w:tmpl w:val="728278D6"/>
    <w:lvl w:ilvl="0" w:tplc="9D9A91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87200"/>
    <w:multiLevelType w:val="hybridMultilevel"/>
    <w:tmpl w:val="59E2BB24"/>
    <w:lvl w:ilvl="0" w:tplc="95AEDE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05D2D"/>
    <w:multiLevelType w:val="hybridMultilevel"/>
    <w:tmpl w:val="60DE8E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A1E3D"/>
    <w:multiLevelType w:val="hybridMultilevel"/>
    <w:tmpl w:val="928CAA7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115EB5"/>
    <w:multiLevelType w:val="hybridMultilevel"/>
    <w:tmpl w:val="03204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73527"/>
    <w:multiLevelType w:val="hybridMultilevel"/>
    <w:tmpl w:val="DAB00CBE"/>
    <w:lvl w:ilvl="0" w:tplc="97681B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55998"/>
    <w:multiLevelType w:val="hybridMultilevel"/>
    <w:tmpl w:val="FB3A6FAC"/>
    <w:lvl w:ilvl="0" w:tplc="0D806A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91B7D"/>
    <w:multiLevelType w:val="hybridMultilevel"/>
    <w:tmpl w:val="B5262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92C62"/>
    <w:multiLevelType w:val="hybridMultilevel"/>
    <w:tmpl w:val="DA407854"/>
    <w:lvl w:ilvl="0" w:tplc="933E20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A3A8F"/>
    <w:multiLevelType w:val="hybridMultilevel"/>
    <w:tmpl w:val="D91A7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C7BA5"/>
    <w:multiLevelType w:val="hybridMultilevel"/>
    <w:tmpl w:val="3D5A15E4"/>
    <w:lvl w:ilvl="0" w:tplc="2F32F7E8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7"/>
  </w:num>
  <w:num w:numId="5">
    <w:abstractNumId w:val="2"/>
  </w:num>
  <w:num w:numId="6">
    <w:abstractNumId w:val="9"/>
  </w:num>
  <w:num w:numId="7">
    <w:abstractNumId w:val="13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6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56"/>
    <w:rsid w:val="00014CDF"/>
    <w:rsid w:val="00026456"/>
    <w:rsid w:val="00036990"/>
    <w:rsid w:val="00040BD6"/>
    <w:rsid w:val="00046506"/>
    <w:rsid w:val="00054277"/>
    <w:rsid w:val="00057648"/>
    <w:rsid w:val="00064D3D"/>
    <w:rsid w:val="00072D39"/>
    <w:rsid w:val="00073EA2"/>
    <w:rsid w:val="0009026F"/>
    <w:rsid w:val="00095F66"/>
    <w:rsid w:val="000978A3"/>
    <w:rsid w:val="000A60EE"/>
    <w:rsid w:val="000A66CD"/>
    <w:rsid w:val="000B00BF"/>
    <w:rsid w:val="000B5496"/>
    <w:rsid w:val="000C5272"/>
    <w:rsid w:val="000C5A40"/>
    <w:rsid w:val="000D17EF"/>
    <w:rsid w:val="000D3CBD"/>
    <w:rsid w:val="000E2DA2"/>
    <w:rsid w:val="000E54A2"/>
    <w:rsid w:val="000E6EB2"/>
    <w:rsid w:val="000F55DB"/>
    <w:rsid w:val="000F63B1"/>
    <w:rsid w:val="0010329E"/>
    <w:rsid w:val="00103964"/>
    <w:rsid w:val="00103C24"/>
    <w:rsid w:val="001050B1"/>
    <w:rsid w:val="0011592C"/>
    <w:rsid w:val="00120D7F"/>
    <w:rsid w:val="00126C99"/>
    <w:rsid w:val="00137183"/>
    <w:rsid w:val="00140D9E"/>
    <w:rsid w:val="00156240"/>
    <w:rsid w:val="00160C4C"/>
    <w:rsid w:val="00177A57"/>
    <w:rsid w:val="001839A0"/>
    <w:rsid w:val="00187019"/>
    <w:rsid w:val="00187ED9"/>
    <w:rsid w:val="001907D0"/>
    <w:rsid w:val="00191FF3"/>
    <w:rsid w:val="001A67D6"/>
    <w:rsid w:val="001C1F67"/>
    <w:rsid w:val="001C3898"/>
    <w:rsid w:val="001D1F1B"/>
    <w:rsid w:val="001D3C0C"/>
    <w:rsid w:val="001D3E3F"/>
    <w:rsid w:val="001D4EE9"/>
    <w:rsid w:val="001D5666"/>
    <w:rsid w:val="001E3AA9"/>
    <w:rsid w:val="001E3F9B"/>
    <w:rsid w:val="001E77BA"/>
    <w:rsid w:val="001F0058"/>
    <w:rsid w:val="001F688B"/>
    <w:rsid w:val="00211F9C"/>
    <w:rsid w:val="002130D8"/>
    <w:rsid w:val="002175C0"/>
    <w:rsid w:val="002302A4"/>
    <w:rsid w:val="002425F1"/>
    <w:rsid w:val="00247407"/>
    <w:rsid w:val="00252476"/>
    <w:rsid w:val="0025770D"/>
    <w:rsid w:val="0026331A"/>
    <w:rsid w:val="00274702"/>
    <w:rsid w:val="002823C4"/>
    <w:rsid w:val="00282576"/>
    <w:rsid w:val="002960A1"/>
    <w:rsid w:val="002B06AD"/>
    <w:rsid w:val="002B24BC"/>
    <w:rsid w:val="002B4E6A"/>
    <w:rsid w:val="002C43AE"/>
    <w:rsid w:val="002D254C"/>
    <w:rsid w:val="002E7B0F"/>
    <w:rsid w:val="002F1666"/>
    <w:rsid w:val="00300BAE"/>
    <w:rsid w:val="0031143B"/>
    <w:rsid w:val="0031342D"/>
    <w:rsid w:val="003179D1"/>
    <w:rsid w:val="00321310"/>
    <w:rsid w:val="00325503"/>
    <w:rsid w:val="0033188E"/>
    <w:rsid w:val="00333D29"/>
    <w:rsid w:val="00335829"/>
    <w:rsid w:val="00335E65"/>
    <w:rsid w:val="003458DA"/>
    <w:rsid w:val="00346C99"/>
    <w:rsid w:val="00355D64"/>
    <w:rsid w:val="00363218"/>
    <w:rsid w:val="00366149"/>
    <w:rsid w:val="00367E43"/>
    <w:rsid w:val="00372433"/>
    <w:rsid w:val="003907EE"/>
    <w:rsid w:val="003C41C0"/>
    <w:rsid w:val="003C4D13"/>
    <w:rsid w:val="003D32C0"/>
    <w:rsid w:val="003E3A35"/>
    <w:rsid w:val="003E7D5B"/>
    <w:rsid w:val="003F1E92"/>
    <w:rsid w:val="00402BBD"/>
    <w:rsid w:val="004213CA"/>
    <w:rsid w:val="00424BC1"/>
    <w:rsid w:val="00432803"/>
    <w:rsid w:val="0044602A"/>
    <w:rsid w:val="004468FF"/>
    <w:rsid w:val="00462863"/>
    <w:rsid w:val="00473C3C"/>
    <w:rsid w:val="00474B98"/>
    <w:rsid w:val="00477569"/>
    <w:rsid w:val="0049713F"/>
    <w:rsid w:val="004A162E"/>
    <w:rsid w:val="004A2F66"/>
    <w:rsid w:val="004A2FFC"/>
    <w:rsid w:val="004B6F37"/>
    <w:rsid w:val="004D7E17"/>
    <w:rsid w:val="004E601F"/>
    <w:rsid w:val="004F43C9"/>
    <w:rsid w:val="004F752C"/>
    <w:rsid w:val="00500162"/>
    <w:rsid w:val="0050418C"/>
    <w:rsid w:val="00514801"/>
    <w:rsid w:val="00525B5A"/>
    <w:rsid w:val="00532A8E"/>
    <w:rsid w:val="00535102"/>
    <w:rsid w:val="00560574"/>
    <w:rsid w:val="00563091"/>
    <w:rsid w:val="005663A9"/>
    <w:rsid w:val="005670D5"/>
    <w:rsid w:val="00573ECA"/>
    <w:rsid w:val="005748A5"/>
    <w:rsid w:val="00587483"/>
    <w:rsid w:val="005878DE"/>
    <w:rsid w:val="005920DD"/>
    <w:rsid w:val="005A4272"/>
    <w:rsid w:val="005C01FD"/>
    <w:rsid w:val="005C43EB"/>
    <w:rsid w:val="005C56D0"/>
    <w:rsid w:val="005C6985"/>
    <w:rsid w:val="005C76DD"/>
    <w:rsid w:val="005E2C31"/>
    <w:rsid w:val="005F714C"/>
    <w:rsid w:val="005F7AEF"/>
    <w:rsid w:val="006016B7"/>
    <w:rsid w:val="00603E16"/>
    <w:rsid w:val="00610DFD"/>
    <w:rsid w:val="0064173A"/>
    <w:rsid w:val="00647909"/>
    <w:rsid w:val="0065088F"/>
    <w:rsid w:val="00657709"/>
    <w:rsid w:val="006624F0"/>
    <w:rsid w:val="00674FC6"/>
    <w:rsid w:val="0068132A"/>
    <w:rsid w:val="006848BC"/>
    <w:rsid w:val="0068492E"/>
    <w:rsid w:val="00687A6B"/>
    <w:rsid w:val="00693FD9"/>
    <w:rsid w:val="00694B6B"/>
    <w:rsid w:val="00694BAF"/>
    <w:rsid w:val="00696EC8"/>
    <w:rsid w:val="00697A24"/>
    <w:rsid w:val="006C2039"/>
    <w:rsid w:val="006C7E7F"/>
    <w:rsid w:val="006D2990"/>
    <w:rsid w:val="006D7950"/>
    <w:rsid w:val="006E330B"/>
    <w:rsid w:val="006E5DE6"/>
    <w:rsid w:val="006F0252"/>
    <w:rsid w:val="006F7FA3"/>
    <w:rsid w:val="00707071"/>
    <w:rsid w:val="00711132"/>
    <w:rsid w:val="007114DD"/>
    <w:rsid w:val="00711C0C"/>
    <w:rsid w:val="0072570D"/>
    <w:rsid w:val="00726040"/>
    <w:rsid w:val="00732527"/>
    <w:rsid w:val="00734770"/>
    <w:rsid w:val="007411B4"/>
    <w:rsid w:val="00746448"/>
    <w:rsid w:val="007531F8"/>
    <w:rsid w:val="0075771B"/>
    <w:rsid w:val="00794C8F"/>
    <w:rsid w:val="007B0F9E"/>
    <w:rsid w:val="007C6FAC"/>
    <w:rsid w:val="007E770F"/>
    <w:rsid w:val="00806455"/>
    <w:rsid w:val="00813CA0"/>
    <w:rsid w:val="00815A17"/>
    <w:rsid w:val="00815BB0"/>
    <w:rsid w:val="008243EA"/>
    <w:rsid w:val="00826F0A"/>
    <w:rsid w:val="00835EC1"/>
    <w:rsid w:val="00843962"/>
    <w:rsid w:val="00844E12"/>
    <w:rsid w:val="00862A3A"/>
    <w:rsid w:val="008665C6"/>
    <w:rsid w:val="008705FC"/>
    <w:rsid w:val="008714E0"/>
    <w:rsid w:val="00871A9A"/>
    <w:rsid w:val="00883EB9"/>
    <w:rsid w:val="00893E0C"/>
    <w:rsid w:val="008942D9"/>
    <w:rsid w:val="008974E7"/>
    <w:rsid w:val="008A67F5"/>
    <w:rsid w:val="008B4F43"/>
    <w:rsid w:val="008B59FA"/>
    <w:rsid w:val="008B772E"/>
    <w:rsid w:val="008C55FE"/>
    <w:rsid w:val="008D55BF"/>
    <w:rsid w:val="008D612D"/>
    <w:rsid w:val="008D6228"/>
    <w:rsid w:val="008E7B25"/>
    <w:rsid w:val="008F2C10"/>
    <w:rsid w:val="00910251"/>
    <w:rsid w:val="00911A14"/>
    <w:rsid w:val="00915FE5"/>
    <w:rsid w:val="009166B1"/>
    <w:rsid w:val="009246C9"/>
    <w:rsid w:val="00926174"/>
    <w:rsid w:val="00932396"/>
    <w:rsid w:val="00933089"/>
    <w:rsid w:val="009335D7"/>
    <w:rsid w:val="0094155F"/>
    <w:rsid w:val="0094261F"/>
    <w:rsid w:val="009470D8"/>
    <w:rsid w:val="00971FAE"/>
    <w:rsid w:val="00977EE4"/>
    <w:rsid w:val="00980A26"/>
    <w:rsid w:val="00980E73"/>
    <w:rsid w:val="009825DA"/>
    <w:rsid w:val="00984D99"/>
    <w:rsid w:val="00997E22"/>
    <w:rsid w:val="009A3D79"/>
    <w:rsid w:val="009B1D58"/>
    <w:rsid w:val="009B4280"/>
    <w:rsid w:val="009B5CBA"/>
    <w:rsid w:val="009C43B7"/>
    <w:rsid w:val="009C4A4A"/>
    <w:rsid w:val="009D2500"/>
    <w:rsid w:val="009D7ADA"/>
    <w:rsid w:val="009E58BB"/>
    <w:rsid w:val="009E6271"/>
    <w:rsid w:val="009E7536"/>
    <w:rsid w:val="009F4161"/>
    <w:rsid w:val="00A00ACC"/>
    <w:rsid w:val="00A01DA1"/>
    <w:rsid w:val="00A10C92"/>
    <w:rsid w:val="00A120EC"/>
    <w:rsid w:val="00A14BD8"/>
    <w:rsid w:val="00A32A09"/>
    <w:rsid w:val="00A32EFF"/>
    <w:rsid w:val="00A707B4"/>
    <w:rsid w:val="00A82655"/>
    <w:rsid w:val="00A8500B"/>
    <w:rsid w:val="00A93576"/>
    <w:rsid w:val="00A93AC2"/>
    <w:rsid w:val="00A9530D"/>
    <w:rsid w:val="00A9676A"/>
    <w:rsid w:val="00AA0FDA"/>
    <w:rsid w:val="00AB767A"/>
    <w:rsid w:val="00AC3EC1"/>
    <w:rsid w:val="00AC6575"/>
    <w:rsid w:val="00AE3B17"/>
    <w:rsid w:val="00AE51EF"/>
    <w:rsid w:val="00AF1586"/>
    <w:rsid w:val="00AF7A4E"/>
    <w:rsid w:val="00B01D0C"/>
    <w:rsid w:val="00B030B0"/>
    <w:rsid w:val="00B059D5"/>
    <w:rsid w:val="00B05E79"/>
    <w:rsid w:val="00B17463"/>
    <w:rsid w:val="00B20D21"/>
    <w:rsid w:val="00B2290F"/>
    <w:rsid w:val="00B37706"/>
    <w:rsid w:val="00B424B9"/>
    <w:rsid w:val="00B43D88"/>
    <w:rsid w:val="00B44060"/>
    <w:rsid w:val="00B500DE"/>
    <w:rsid w:val="00B56560"/>
    <w:rsid w:val="00B63C1C"/>
    <w:rsid w:val="00B656BA"/>
    <w:rsid w:val="00B70B61"/>
    <w:rsid w:val="00B864E8"/>
    <w:rsid w:val="00B9310F"/>
    <w:rsid w:val="00B96056"/>
    <w:rsid w:val="00BC2A44"/>
    <w:rsid w:val="00BD288B"/>
    <w:rsid w:val="00BD3B6C"/>
    <w:rsid w:val="00BE0846"/>
    <w:rsid w:val="00BE14E8"/>
    <w:rsid w:val="00C2245B"/>
    <w:rsid w:val="00C2424B"/>
    <w:rsid w:val="00C24B2D"/>
    <w:rsid w:val="00C351CD"/>
    <w:rsid w:val="00C37CD0"/>
    <w:rsid w:val="00C43026"/>
    <w:rsid w:val="00C543E4"/>
    <w:rsid w:val="00C57D3C"/>
    <w:rsid w:val="00C57F91"/>
    <w:rsid w:val="00C67163"/>
    <w:rsid w:val="00C71A4C"/>
    <w:rsid w:val="00C720EF"/>
    <w:rsid w:val="00C83013"/>
    <w:rsid w:val="00C90A4D"/>
    <w:rsid w:val="00C9133C"/>
    <w:rsid w:val="00C939C0"/>
    <w:rsid w:val="00C940E4"/>
    <w:rsid w:val="00CA0D93"/>
    <w:rsid w:val="00CA1058"/>
    <w:rsid w:val="00CA67E4"/>
    <w:rsid w:val="00CB5FA0"/>
    <w:rsid w:val="00CB6605"/>
    <w:rsid w:val="00CD4583"/>
    <w:rsid w:val="00CF34BF"/>
    <w:rsid w:val="00D011B9"/>
    <w:rsid w:val="00D04454"/>
    <w:rsid w:val="00D06A3B"/>
    <w:rsid w:val="00D13B7F"/>
    <w:rsid w:val="00D15A6D"/>
    <w:rsid w:val="00D2382C"/>
    <w:rsid w:val="00D263E6"/>
    <w:rsid w:val="00D33B5C"/>
    <w:rsid w:val="00D36540"/>
    <w:rsid w:val="00D404A1"/>
    <w:rsid w:val="00D46BCB"/>
    <w:rsid w:val="00D6262E"/>
    <w:rsid w:val="00D72D14"/>
    <w:rsid w:val="00D77BB9"/>
    <w:rsid w:val="00D8414E"/>
    <w:rsid w:val="00D84CC4"/>
    <w:rsid w:val="00D96F57"/>
    <w:rsid w:val="00DA770A"/>
    <w:rsid w:val="00DB1028"/>
    <w:rsid w:val="00DB558A"/>
    <w:rsid w:val="00DC6FD6"/>
    <w:rsid w:val="00DD2741"/>
    <w:rsid w:val="00DE12FD"/>
    <w:rsid w:val="00DF7633"/>
    <w:rsid w:val="00E15E9C"/>
    <w:rsid w:val="00E25654"/>
    <w:rsid w:val="00E432B9"/>
    <w:rsid w:val="00E51BC1"/>
    <w:rsid w:val="00E65B0C"/>
    <w:rsid w:val="00E67AC3"/>
    <w:rsid w:val="00E8796E"/>
    <w:rsid w:val="00E91B5C"/>
    <w:rsid w:val="00E95777"/>
    <w:rsid w:val="00EA4585"/>
    <w:rsid w:val="00EA4D3D"/>
    <w:rsid w:val="00EB43BC"/>
    <w:rsid w:val="00EB5753"/>
    <w:rsid w:val="00ED1B19"/>
    <w:rsid w:val="00EE6851"/>
    <w:rsid w:val="00F06EE4"/>
    <w:rsid w:val="00F1040C"/>
    <w:rsid w:val="00F24D13"/>
    <w:rsid w:val="00F416D1"/>
    <w:rsid w:val="00F45405"/>
    <w:rsid w:val="00F45CC8"/>
    <w:rsid w:val="00F51AA4"/>
    <w:rsid w:val="00F51C85"/>
    <w:rsid w:val="00F66613"/>
    <w:rsid w:val="00F7306A"/>
    <w:rsid w:val="00F77609"/>
    <w:rsid w:val="00FA4139"/>
    <w:rsid w:val="00FD2485"/>
    <w:rsid w:val="00FE2874"/>
    <w:rsid w:val="00FE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2EED"/>
  <w15:docId w15:val="{D839590A-0C14-4AAA-AB7F-3FD359AB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6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5CC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45C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5CC8"/>
  </w:style>
  <w:style w:type="character" w:styleId="FollowedHyperlink">
    <w:name w:val="FollowedHyperlink"/>
    <w:basedOn w:val="DefaultParagraphFont"/>
    <w:uiPriority w:val="99"/>
    <w:semiHidden/>
    <w:unhideWhenUsed/>
    <w:rsid w:val="00F45CC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45CC8"/>
    <w:rPr>
      <w:b/>
      <w:bCs/>
    </w:rPr>
  </w:style>
  <w:style w:type="paragraph" w:customStyle="1" w:styleId="Default">
    <w:name w:val="Default"/>
    <w:rsid w:val="00F45C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45CC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CC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C8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45CC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41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18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ln">
    <w:name w:val="pln"/>
    <w:basedOn w:val="DefaultParagraphFont"/>
    <w:rsid w:val="0050418C"/>
  </w:style>
  <w:style w:type="character" w:customStyle="1" w:styleId="pun">
    <w:name w:val="pun"/>
    <w:basedOn w:val="DefaultParagraphFont"/>
    <w:rsid w:val="0050418C"/>
  </w:style>
  <w:style w:type="character" w:customStyle="1" w:styleId="lit">
    <w:name w:val="lit"/>
    <w:basedOn w:val="DefaultParagraphFont"/>
    <w:rsid w:val="0050418C"/>
  </w:style>
  <w:style w:type="character" w:customStyle="1" w:styleId="kwd">
    <w:name w:val="kwd"/>
    <w:basedOn w:val="DefaultParagraphFont"/>
    <w:rsid w:val="0050418C"/>
  </w:style>
  <w:style w:type="character" w:styleId="CommentReference">
    <w:name w:val="annotation reference"/>
    <w:basedOn w:val="DefaultParagraphFont"/>
    <w:uiPriority w:val="99"/>
    <w:semiHidden/>
    <w:unhideWhenUsed/>
    <w:rsid w:val="00D84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4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9B5CB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A7DD9-2C2A-4F9D-860E-69EF6150F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</dc:creator>
  <cp:lastModifiedBy>Louise Kelly-Hope</cp:lastModifiedBy>
  <cp:revision>3</cp:revision>
  <cp:lastPrinted>2016-05-19T09:57:00Z</cp:lastPrinted>
  <dcterms:created xsi:type="dcterms:W3CDTF">2018-02-16T15:14:00Z</dcterms:created>
  <dcterms:modified xsi:type="dcterms:W3CDTF">2018-02-1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public-health</vt:lpwstr>
  </property>
  <property fmtid="{D5CDD505-2E9C-101B-9397-08002B2CF9AE}" pid="6" name="Mendeley Recent Style Name 1_1">
    <vt:lpwstr>BMC Public Health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Name 2_1">
    <vt:lpwstr>Harvard Reference format 1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fectious-diseases-of-poverty</vt:lpwstr>
  </property>
  <property fmtid="{D5CDD505-2E9C-101B-9397-08002B2CF9AE}" pid="12" name="Mendeley Recent Style Name 4_1">
    <vt:lpwstr>Infectious Diseases of Povert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neglected-tropical-diseases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Id 9_1">
    <vt:lpwstr>http://www.zotero.org/styles/parasite-epidemiology-and-control</vt:lpwstr>
  </property>
  <property fmtid="{D5CDD505-2E9C-101B-9397-08002B2CF9AE}" pid="22" name="Mendeley Recent Style Name 9_1">
    <vt:lpwstr>Parasite Epidemiology and Control</vt:lpwstr>
  </property>
  <property fmtid="{D5CDD505-2E9C-101B-9397-08002B2CF9AE}" pid="23" name="Mendeley Unique User Id_1">
    <vt:lpwstr>1dbb192f-79ff-3583-8bc4-c293db70c218</vt:lpwstr>
  </property>
  <property fmtid="{D5CDD505-2E9C-101B-9397-08002B2CF9AE}" pid="24" name="Mendeley Citation Style_1">
    <vt:lpwstr>http://www.zotero.org/styles/infectious-diseases-of-poverty</vt:lpwstr>
  </property>
</Properties>
</file>